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19E" w:rsidRPr="003A1634" w:rsidRDefault="00D94D26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Tab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u w:val="single"/>
        </w:rPr>
        <w:t xml:space="preserve">le: </w:t>
      </w:r>
      <w:r w:rsidR="003A1634" w:rsidRPr="003A1634">
        <w:rPr>
          <w:rFonts w:ascii="Arial" w:hAnsi="Arial" w:cs="Arial"/>
          <w:sz w:val="24"/>
          <w:szCs w:val="24"/>
          <w:u w:val="single"/>
        </w:rPr>
        <w:t>Tabular results for linear regression analysis</w:t>
      </w:r>
    </w:p>
    <w:p w:rsidR="003A1634" w:rsidRDefault="003A1634"/>
    <w:tbl>
      <w:tblPr>
        <w:tblW w:w="12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1680"/>
        <w:gridCol w:w="1682"/>
        <w:gridCol w:w="1680"/>
        <w:gridCol w:w="1680"/>
        <w:gridCol w:w="1980"/>
      </w:tblGrid>
      <w:tr w:rsidR="003A1634" w:rsidRPr="003A1634" w:rsidTr="003A1634"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C. kruse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C. glabr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C. parapsil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C. neoforma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C. albicans</w:t>
            </w:r>
          </w:p>
        </w:tc>
      </w:tr>
      <w:tr w:rsidR="003A1634" w:rsidRPr="003A1634" w:rsidTr="003A1634"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Best-fit valu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6641 ± 0.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5261 ± 0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8227 ± 0.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098 ± 0.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3436 ± 0.1553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Y-intercept when X=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4.638 ± 0.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8.611 ± 0.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8.064 ± 0.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8.676 ± 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1.46 ± 0.5978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X-intercept when Y=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6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9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33.35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/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2.910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5% Confidence Interv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2239 to 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1143 to 0.9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2987 to 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3312 to 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0.02369 to 0.7110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Y-intercept when X=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2.944 to 6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7.026 to 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6.047 to 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5.725 to 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0.05 to 12.87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X-intercept when Y=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25.43 to -2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83.50 to -7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31.15 to -4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31.67 to -3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-infinity to -14.82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Goodness of 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4115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y.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2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3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466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Is slope significantly non-zero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4.895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DFn, D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000, 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000, 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000, 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000, 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.000, 7.000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626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Deviation from zero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ot Significant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umber of X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Maximum number of Y replic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1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Total number of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9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umber of missing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Run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 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Points above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6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Points below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3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umber of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3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P value (runs 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0.1071</w:t>
            </w:r>
          </w:p>
        </w:tc>
      </w:tr>
      <w:tr w:rsidR="003A1634" w:rsidRPr="003A1634" w:rsidTr="003A16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Deviation from line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ot Signific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A1634" w:rsidRPr="003A1634" w:rsidRDefault="003A1634" w:rsidP="003A163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3A1634">
              <w:rPr>
                <w:rFonts w:ascii="Arial" w:eastAsia="Times New Roman" w:hAnsi="Arial" w:cs="Arial"/>
              </w:rPr>
              <w:t>Not Significant</w:t>
            </w:r>
          </w:p>
        </w:tc>
      </w:tr>
    </w:tbl>
    <w:p w:rsidR="003A1634" w:rsidRDefault="003A1634"/>
    <w:p w:rsidR="003A1634" w:rsidRPr="003A1634" w:rsidRDefault="00D94D26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Supplementary figure: </w:t>
      </w:r>
      <w:r w:rsidR="003A1634" w:rsidRPr="003A1634">
        <w:rPr>
          <w:rFonts w:ascii="Arial" w:hAnsi="Arial" w:cs="Arial"/>
          <w:sz w:val="24"/>
          <w:szCs w:val="24"/>
          <w:u w:val="single"/>
        </w:rPr>
        <w:t>Residual plot for the data</w:t>
      </w:r>
    </w:p>
    <w:p w:rsidR="003A1634" w:rsidRDefault="00281576">
      <w:r>
        <w:object w:dxaOrig="12472" w:dyaOrig="68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3.5pt;height:343.15pt" o:ole="">
            <v:imagedata r:id="rId6" o:title=""/>
          </v:shape>
          <o:OLEObject Type="Embed" ProgID="Prism5.Document" ShapeID="_x0000_i1025" DrawAspect="Content" ObjectID="_1665675720" r:id="rId7"/>
        </w:object>
      </w:r>
    </w:p>
    <w:p w:rsidR="003A1634" w:rsidRDefault="003A1634"/>
    <w:p w:rsidR="003A1634" w:rsidRDefault="003A1634"/>
    <w:sectPr w:rsidR="003A1634" w:rsidSect="003A163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5E2" w:rsidRDefault="005655E2" w:rsidP="003A1634">
      <w:pPr>
        <w:spacing w:after="0" w:line="240" w:lineRule="auto"/>
      </w:pPr>
      <w:r>
        <w:separator/>
      </w:r>
    </w:p>
  </w:endnote>
  <w:endnote w:type="continuationSeparator" w:id="0">
    <w:p w:rsidR="005655E2" w:rsidRDefault="005655E2" w:rsidP="003A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0673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1634" w:rsidRDefault="003A16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4D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1634" w:rsidRDefault="003A16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5E2" w:rsidRDefault="005655E2" w:rsidP="003A1634">
      <w:pPr>
        <w:spacing w:after="0" w:line="240" w:lineRule="auto"/>
      </w:pPr>
      <w:r>
        <w:separator/>
      </w:r>
    </w:p>
  </w:footnote>
  <w:footnote w:type="continuationSeparator" w:id="0">
    <w:p w:rsidR="005655E2" w:rsidRDefault="005655E2" w:rsidP="003A1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634"/>
    <w:rsid w:val="00281576"/>
    <w:rsid w:val="002C4812"/>
    <w:rsid w:val="003A1634"/>
    <w:rsid w:val="004B619E"/>
    <w:rsid w:val="005655E2"/>
    <w:rsid w:val="00723967"/>
    <w:rsid w:val="00933176"/>
    <w:rsid w:val="00D94D26"/>
    <w:rsid w:val="00F3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7CC581-9530-4AEF-BEF4-0EB7A4FE7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634"/>
  </w:style>
  <w:style w:type="paragraph" w:styleId="Footer">
    <w:name w:val="footer"/>
    <w:basedOn w:val="Normal"/>
    <w:link w:val="FooterChar"/>
    <w:uiPriority w:val="99"/>
    <w:unhideWhenUsed/>
    <w:rsid w:val="003A1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7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ALELE</dc:creator>
  <cp:lastModifiedBy>DELL</cp:lastModifiedBy>
  <cp:revision>4</cp:revision>
  <dcterms:created xsi:type="dcterms:W3CDTF">2020-10-29T06:28:00Z</dcterms:created>
  <dcterms:modified xsi:type="dcterms:W3CDTF">2020-10-31T13:26:00Z</dcterms:modified>
</cp:coreProperties>
</file>